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33C48" w14:textId="0C9F8770" w:rsidR="00E85A09" w:rsidRPr="00AA3249" w:rsidRDefault="00E85A09" w:rsidP="00E85A09">
      <w:pPr>
        <w:ind w:left="0" w:firstLine="0"/>
        <w:rPr>
          <w:rFonts w:ascii="Arial" w:hAnsi="Arial" w:cs="Arial"/>
          <w:sz w:val="24"/>
          <w:szCs w:val="24"/>
        </w:rPr>
      </w:pPr>
      <w:r w:rsidRPr="00AA3249">
        <w:rPr>
          <w:rFonts w:ascii="Arial" w:hAnsi="Arial" w:cs="Arial"/>
          <w:b/>
          <w:bCs/>
          <w:sz w:val="24"/>
          <w:szCs w:val="24"/>
        </w:rPr>
        <w:t>Supplemental Table 1</w:t>
      </w:r>
      <w:r>
        <w:rPr>
          <w:rFonts w:ascii="Arial" w:hAnsi="Arial" w:cs="Arial"/>
          <w:sz w:val="24"/>
          <w:szCs w:val="24"/>
        </w:rPr>
        <w:t>:</w:t>
      </w:r>
      <w:r w:rsidRPr="00AA3249">
        <w:rPr>
          <w:rFonts w:ascii="Arial" w:hAnsi="Arial" w:cs="Arial"/>
          <w:sz w:val="24"/>
          <w:szCs w:val="24"/>
        </w:rPr>
        <w:t xml:space="preserve"> </w:t>
      </w:r>
      <w:r w:rsidR="00395600">
        <w:rPr>
          <w:rFonts w:ascii="Arial" w:hAnsi="Arial" w:cs="Arial"/>
          <w:sz w:val="24"/>
          <w:szCs w:val="24"/>
        </w:rPr>
        <w:t>A</w:t>
      </w:r>
      <w:r w:rsidR="00395600" w:rsidRPr="00AA3249">
        <w:rPr>
          <w:rFonts w:ascii="Arial" w:hAnsi="Arial" w:cs="Arial"/>
          <w:sz w:val="24"/>
          <w:szCs w:val="24"/>
        </w:rPr>
        <w:t xml:space="preserve"> </w:t>
      </w:r>
      <w:r w:rsidRPr="00AA3249">
        <w:rPr>
          <w:rFonts w:ascii="Arial" w:hAnsi="Arial" w:cs="Arial"/>
          <w:sz w:val="24"/>
          <w:szCs w:val="24"/>
        </w:rPr>
        <w:t xml:space="preserve">comparison of the distribution of individuals’ characteristics between the population and the sample of participants who participated in </w:t>
      </w:r>
      <w:r w:rsidR="007568AB">
        <w:rPr>
          <w:rFonts w:ascii="Arial" w:hAnsi="Arial" w:cs="Arial"/>
          <w:sz w:val="24"/>
          <w:szCs w:val="24"/>
        </w:rPr>
        <w:t>the</w:t>
      </w:r>
      <w:r w:rsidRPr="00AA3249">
        <w:rPr>
          <w:rFonts w:ascii="Arial" w:hAnsi="Arial" w:cs="Arial"/>
          <w:sz w:val="24"/>
          <w:szCs w:val="24"/>
        </w:rPr>
        <w:t xml:space="preserve"> cross-sectional survey </w:t>
      </w:r>
      <w:r w:rsidR="007568AB">
        <w:rPr>
          <w:rFonts w:ascii="Arial" w:hAnsi="Arial" w:cs="Arial"/>
          <w:sz w:val="24"/>
          <w:szCs w:val="24"/>
        </w:rPr>
        <w:t>from the five villages of Kyerwa</w:t>
      </w:r>
      <w:r w:rsidRPr="00AA3249">
        <w:rPr>
          <w:rFonts w:ascii="Arial" w:hAnsi="Arial" w:cs="Arial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1467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7"/>
        <w:gridCol w:w="1610"/>
        <w:gridCol w:w="2733"/>
        <w:gridCol w:w="2297"/>
        <w:gridCol w:w="1579"/>
        <w:gridCol w:w="1243"/>
        <w:gridCol w:w="1413"/>
      </w:tblGrid>
      <w:tr w:rsidR="00E85A09" w:rsidRPr="00E85A09" w14:paraId="6C02CF5E" w14:textId="77777777" w:rsidTr="00E85A09">
        <w:trPr>
          <w:trHeight w:val="651"/>
        </w:trPr>
        <w:tc>
          <w:tcPr>
            <w:tcW w:w="3827" w:type="dxa"/>
            <w:shd w:val="clear" w:color="auto" w:fill="D9D9D9" w:themeFill="background1" w:themeFillShade="D9"/>
            <w:noWrap/>
            <w:vAlign w:val="bottom"/>
            <w:hideMark/>
          </w:tcPr>
          <w:p w14:paraId="4D2C728B" w14:textId="77777777" w:rsidR="00E85A09" w:rsidRPr="00E85A09" w:rsidRDefault="00E85A09" w:rsidP="00E85A0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0843" w:type="dxa"/>
            <w:gridSpan w:val="6"/>
            <w:shd w:val="clear" w:color="auto" w:fill="D9D9D9" w:themeFill="background1" w:themeFillShade="D9"/>
            <w:noWrap/>
            <w:vAlign w:val="bottom"/>
            <w:hideMark/>
          </w:tcPr>
          <w:p w14:paraId="3D3316E9" w14:textId="53572345" w:rsidR="00E85A09" w:rsidRPr="00E85A09" w:rsidRDefault="00E85A09" w:rsidP="00E85A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Population/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ample ratio</w:t>
            </w:r>
          </w:p>
        </w:tc>
      </w:tr>
      <w:tr w:rsidR="00E85A09" w:rsidRPr="00E85A09" w14:paraId="28DBEA26" w14:textId="77777777" w:rsidTr="000E58C0">
        <w:trPr>
          <w:trHeight w:val="366"/>
        </w:trPr>
        <w:tc>
          <w:tcPr>
            <w:tcW w:w="3827" w:type="dxa"/>
            <w:shd w:val="clear" w:color="auto" w:fill="D9D9D9" w:themeFill="background1" w:themeFillShade="D9"/>
            <w:noWrap/>
            <w:vAlign w:val="bottom"/>
            <w:hideMark/>
          </w:tcPr>
          <w:p w14:paraId="42DA4A7A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10" w:type="dxa"/>
            <w:shd w:val="clear" w:color="auto" w:fill="D9D9D9" w:themeFill="background1" w:themeFillShade="D9"/>
            <w:noWrap/>
            <w:vAlign w:val="bottom"/>
            <w:hideMark/>
          </w:tcPr>
          <w:p w14:paraId="4B67F194" w14:textId="3C970542" w:rsidR="00E85A09" w:rsidRP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Kitoma (n=3257)</w:t>
            </w:r>
          </w:p>
        </w:tc>
        <w:tc>
          <w:tcPr>
            <w:tcW w:w="2733" w:type="dxa"/>
            <w:shd w:val="clear" w:color="auto" w:fill="D9D9D9" w:themeFill="background1" w:themeFillShade="D9"/>
            <w:noWrap/>
            <w:vAlign w:val="bottom"/>
            <w:hideMark/>
          </w:tcPr>
          <w:p w14:paraId="277D533D" w14:textId="77777777" w:rsid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Kitwechenkura </w:t>
            </w:r>
          </w:p>
          <w:p w14:paraId="6DAB8AA3" w14:textId="1F08965E" w:rsidR="00E85A09" w:rsidRP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(n =2128)</w:t>
            </w:r>
          </w:p>
        </w:tc>
        <w:tc>
          <w:tcPr>
            <w:tcW w:w="2297" w:type="dxa"/>
            <w:shd w:val="clear" w:color="auto" w:fill="D9D9D9" w:themeFill="background1" w:themeFillShade="D9"/>
            <w:noWrap/>
            <w:vAlign w:val="bottom"/>
            <w:hideMark/>
          </w:tcPr>
          <w:p w14:paraId="2A15068E" w14:textId="77777777" w:rsid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Nyakabwera</w:t>
            </w:r>
          </w:p>
          <w:p w14:paraId="68F2812E" w14:textId="0DEF22C1" w:rsidR="00E85A09" w:rsidRP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 = 4371)</w:t>
            </w:r>
          </w:p>
        </w:tc>
        <w:tc>
          <w:tcPr>
            <w:tcW w:w="1579" w:type="dxa"/>
            <w:shd w:val="clear" w:color="auto" w:fill="D9D9D9" w:themeFill="background1" w:themeFillShade="D9"/>
            <w:noWrap/>
            <w:vAlign w:val="bottom"/>
            <w:hideMark/>
          </w:tcPr>
          <w:p w14:paraId="0CCF8E85" w14:textId="77777777" w:rsid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ubuga </w:t>
            </w:r>
          </w:p>
          <w:p w14:paraId="3A52A631" w14:textId="03A93128" w:rsidR="00E85A09" w:rsidRP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(n = 3129)</w:t>
            </w:r>
          </w:p>
        </w:tc>
        <w:tc>
          <w:tcPr>
            <w:tcW w:w="1208" w:type="dxa"/>
            <w:shd w:val="clear" w:color="auto" w:fill="D9D9D9" w:themeFill="background1" w:themeFillShade="D9"/>
            <w:noWrap/>
            <w:vAlign w:val="bottom"/>
            <w:hideMark/>
          </w:tcPr>
          <w:p w14:paraId="7AC61B7C" w14:textId="77777777" w:rsid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uko </w:t>
            </w:r>
          </w:p>
          <w:p w14:paraId="0FBE6F89" w14:textId="73D6E998" w:rsidR="00E85A09" w:rsidRP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(n=2146)</w:t>
            </w:r>
          </w:p>
        </w:tc>
        <w:tc>
          <w:tcPr>
            <w:tcW w:w="1413" w:type="dxa"/>
            <w:shd w:val="clear" w:color="auto" w:fill="D9D9D9" w:themeFill="background1" w:themeFillShade="D9"/>
            <w:noWrap/>
            <w:vAlign w:val="bottom"/>
            <w:hideMark/>
          </w:tcPr>
          <w:p w14:paraId="26EF6880" w14:textId="77777777" w:rsid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  <w:p w14:paraId="17C9840F" w14:textId="2090AC93" w:rsidR="00E85A09" w:rsidRPr="00E85A09" w:rsidRDefault="00E85A09" w:rsidP="00E85A0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5A09">
              <w:rPr>
                <w:rFonts w:ascii="Arial" w:hAnsi="Arial" w:cs="Arial"/>
                <w:b/>
                <w:bCs/>
                <w:sz w:val="24"/>
                <w:szCs w:val="24"/>
              </w:rPr>
              <w:t>(N=15031)</w:t>
            </w:r>
          </w:p>
        </w:tc>
      </w:tr>
      <w:tr w:rsidR="00E85A09" w:rsidRPr="00E85A09" w14:paraId="44CCF0EE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7B27E36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5A09F41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6E0A5EF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EE95E0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9CA078A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6902BC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EC2178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A09" w:rsidRPr="00E85A09" w14:paraId="6FD075CB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543A984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FCAD24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72F1661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1E5CBE8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7CC576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542C9C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431D8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E85A09" w:rsidRPr="00E85A09" w14:paraId="17FA21BF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B43DDF7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5A711E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5566246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A8F75A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CA2947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427580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69C01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5A09" w:rsidRPr="00E85A09" w14:paraId="0010C221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1ED60A5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Age group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AA185F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619E120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827601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99DB38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1FE5C0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1E3629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A09" w:rsidRPr="00E85A09" w14:paraId="49FECE98" w14:textId="77777777" w:rsidTr="000E58C0">
        <w:trPr>
          <w:trHeight w:val="273"/>
        </w:trPr>
        <w:tc>
          <w:tcPr>
            <w:tcW w:w="3827" w:type="dxa"/>
            <w:shd w:val="clear" w:color="auto" w:fill="auto"/>
            <w:vAlign w:val="center"/>
            <w:hideMark/>
          </w:tcPr>
          <w:p w14:paraId="1DF40996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    &lt;5 years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6208FAB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1A3461E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69B7E2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644803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CF72E6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BBBAEB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5A09" w:rsidRPr="00E85A09" w14:paraId="48E6102D" w14:textId="77777777" w:rsidTr="000E58C0">
        <w:trPr>
          <w:trHeight w:val="273"/>
        </w:trPr>
        <w:tc>
          <w:tcPr>
            <w:tcW w:w="3827" w:type="dxa"/>
            <w:shd w:val="clear" w:color="auto" w:fill="auto"/>
            <w:vAlign w:val="center"/>
            <w:hideMark/>
          </w:tcPr>
          <w:p w14:paraId="4F48758F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    5 - &lt;10 years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9D2CEB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1750D4D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30202D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F33B79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E15F7C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CED59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5A09" w:rsidRPr="00E85A09" w14:paraId="1C34BD08" w14:textId="77777777" w:rsidTr="000E58C0">
        <w:trPr>
          <w:trHeight w:val="273"/>
        </w:trPr>
        <w:tc>
          <w:tcPr>
            <w:tcW w:w="3827" w:type="dxa"/>
            <w:shd w:val="clear" w:color="auto" w:fill="auto"/>
            <w:vAlign w:val="center"/>
            <w:hideMark/>
          </w:tcPr>
          <w:p w14:paraId="3D0758E7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    10 - &lt;15 years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DEA657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044468D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F77DB2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4200E9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CDD5888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9A156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5A09" w:rsidRPr="00E85A09" w14:paraId="0A5A471E" w14:textId="77777777" w:rsidTr="000E58C0">
        <w:trPr>
          <w:trHeight w:val="273"/>
        </w:trPr>
        <w:tc>
          <w:tcPr>
            <w:tcW w:w="3827" w:type="dxa"/>
            <w:shd w:val="clear" w:color="auto" w:fill="auto"/>
            <w:vAlign w:val="center"/>
            <w:hideMark/>
          </w:tcPr>
          <w:p w14:paraId="2E44ABDB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    ≥15 years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B81C32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5C27A94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895A59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FFD7BE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A87FB41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BEC36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E85A09" w:rsidRPr="00E85A09" w14:paraId="3DE53BB2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670C6F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Education level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054E38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13AA814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F2E273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8A3E33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518F1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EAA5B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A09" w:rsidRPr="00E85A09" w14:paraId="47C41286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E2FF50E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0D8E85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0C5510D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672EDE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21D97C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5567F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8350E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85A09" w:rsidRPr="00E85A09" w14:paraId="7B0F4702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8077FA3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Incomplete primar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2B86BB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5808A9E9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F6B417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0BB225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21084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462BE9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5A09" w:rsidRPr="00E85A09" w14:paraId="35095A8B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4240EDE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Primary educatio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65B06E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2D25BFB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C388E7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0BF6EC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B08F36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6E719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85A09" w:rsidRPr="00E85A09" w14:paraId="4DFDFED9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2E35D7D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Incomplete Secondar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78659D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6830F68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96F659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19896E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5E15E2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E6CAC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E85A09" w:rsidRPr="00E85A09" w14:paraId="77D58940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269A68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Complete secondary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7FE5DD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746428E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181E72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F8EB1A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041C9E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6EC71C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E85A09" w:rsidRPr="00E85A09" w14:paraId="45AE0A26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5FF51A9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College (certificate/diploma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EECB28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1989179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B59F68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554A079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A9CF13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DF7C3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85A09" w:rsidRPr="00E85A09" w14:paraId="46F52A39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0C8336A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 xml:space="preserve">University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B693AA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6EFC0E01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6B2276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B9FBCE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1E626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B2C32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85A09" w:rsidRPr="00E85A09" w14:paraId="36B6186E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661A6FF" w14:textId="77777777" w:rsidR="00E85A09" w:rsidRPr="00E85A09" w:rsidRDefault="00E85A09" w:rsidP="000E58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Occupatio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B5059C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4490282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960BD8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F54A73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D9F860E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E68CD8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A09" w:rsidRPr="00E85A09" w14:paraId="46FED745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D40543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Farmer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ADA91E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4E1B944C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315087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8F39E4B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50C78E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868DE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E85A09" w:rsidRPr="00E85A09" w14:paraId="55530284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99551AD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Business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06B2AF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1A5D479D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79116C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422668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C3BA96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E85A09">
              <w:rPr>
                <w:rFonts w:ascii="Arial" w:hAnsi="Arial" w:cs="Arial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DD9BDCB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E85A09" w:rsidRPr="00E85A09" w14:paraId="483DD3E8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C945FD6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Student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32D8570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5464D45B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B33898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32F5A5B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AA20E4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BC7769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E85A09" w:rsidRPr="00E85A09" w14:paraId="6702D506" w14:textId="77777777" w:rsidTr="000E58C0">
        <w:trPr>
          <w:trHeight w:val="273"/>
        </w:trPr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6F7402E" w14:textId="77777777" w:rsidR="00E85A09" w:rsidRPr="00E85A09" w:rsidRDefault="00E85A09" w:rsidP="000E58C0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Chil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665D078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14:paraId="1AFB686F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9E21FD3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2EBAFA7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BE76E2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E36E15" w14:textId="77777777" w:rsidR="00E85A09" w:rsidRPr="00E85A09" w:rsidRDefault="00E85A09" w:rsidP="000E58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5A09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</w:tbl>
    <w:p w14:paraId="06D61F26" w14:textId="30AA4533" w:rsidR="005213A5" w:rsidRPr="00E85A09" w:rsidRDefault="00E85A09" w:rsidP="00E85A09">
      <w:pPr>
        <w:spacing w:after="0" w:line="240" w:lineRule="auto"/>
        <w:ind w:left="0" w:right="0" w:firstLine="0"/>
        <w:rPr>
          <w:rFonts w:ascii="Arial" w:eastAsia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st</w:t>
      </w:r>
      <w:r w:rsidRPr="00AA3249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 xml:space="preserve">the sampled </w:t>
      </w:r>
      <w:r w:rsidRPr="00AA3249">
        <w:rPr>
          <w:rFonts w:ascii="Arial" w:hAnsi="Arial" w:cs="Arial"/>
          <w:sz w:val="24"/>
          <w:szCs w:val="24"/>
        </w:rPr>
        <w:t>participants had a ratio of 1:1 with the population. However, disparities were observed for males, individuals with incomplete or completed secondary education, those with a college education, and those with occupations as farmers or business owners. A similar trend of under-sampling for these characteristics was consistently noted across all villages.</w:t>
      </w:r>
    </w:p>
    <w:sectPr w:rsidR="005213A5" w:rsidRPr="00E85A09" w:rsidSect="001C74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C419D1" w16cid:durableId="2A2297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A09"/>
    <w:rsid w:val="00184EAF"/>
    <w:rsid w:val="001C7472"/>
    <w:rsid w:val="00395600"/>
    <w:rsid w:val="00411FC3"/>
    <w:rsid w:val="005213A5"/>
    <w:rsid w:val="007568AB"/>
    <w:rsid w:val="0085053C"/>
    <w:rsid w:val="00A74374"/>
    <w:rsid w:val="00C929CB"/>
    <w:rsid w:val="00E8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FD2CBD"/>
  <w15:chartTrackingRefBased/>
  <w15:docId w15:val="{C2791078-5266-463F-AB77-FE99FA53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A09"/>
    <w:pPr>
      <w:spacing w:after="4" w:line="263" w:lineRule="auto"/>
      <w:ind w:left="10" w:right="46" w:hanging="10"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4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EA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EAF"/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EAF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E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EAF"/>
    <w:rPr>
      <w:rFonts w:ascii="Segoe UI" w:eastAsia="Times New Roman" w:hAnsi="Segoe UI" w:cs="Segoe UI"/>
      <w:color w:val="000000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43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e Mandai</dc:creator>
  <cp:keywords/>
  <dc:description/>
  <cp:lastModifiedBy>Niranjan P</cp:lastModifiedBy>
  <cp:revision>6</cp:revision>
  <dcterms:created xsi:type="dcterms:W3CDTF">2024-06-23T07:30:00Z</dcterms:created>
  <dcterms:modified xsi:type="dcterms:W3CDTF">2024-06-24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35f056-8b97-46c9-a143-2cac133cfed1</vt:lpwstr>
  </property>
</Properties>
</file>